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F4DC9" w14:textId="5AFD7B83" w:rsidR="00D36C10" w:rsidRPr="00146A48" w:rsidRDefault="001C5E1E">
      <w:pPr>
        <w:rPr>
          <w:rFonts w:ascii="Times New Roman" w:hAnsi="Times New Roman" w:cs="Times New Roman"/>
          <w:b/>
          <w:bCs/>
        </w:rPr>
      </w:pPr>
      <w:r w:rsidRPr="00146A48">
        <w:rPr>
          <w:rFonts w:ascii="Times New Roman" w:hAnsi="Times New Roman" w:cs="Times New Roman"/>
          <w:b/>
          <w:bCs/>
        </w:rPr>
        <w:t>Supplementary Table 1</w:t>
      </w:r>
    </w:p>
    <w:p w14:paraId="7CC7067F" w14:textId="77777777" w:rsidR="00D032DD" w:rsidRPr="00146A48" w:rsidRDefault="00D032D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032DD" w:rsidRPr="00146A48" w14:paraId="0CC0D1D1" w14:textId="77777777" w:rsidTr="00851496">
        <w:tc>
          <w:tcPr>
            <w:tcW w:w="4508" w:type="dxa"/>
          </w:tcPr>
          <w:p w14:paraId="2826D07F" w14:textId="5FC739AF" w:rsidR="00D032DD" w:rsidRPr="00146A48" w:rsidRDefault="00D032DD" w:rsidP="00851496">
            <w:pPr>
              <w:rPr>
                <w:rFonts w:ascii="Times New Roman" w:hAnsi="Times New Roman" w:cs="Times New Roman"/>
                <w:b/>
                <w:bCs/>
              </w:rPr>
            </w:pPr>
            <w:r w:rsidRPr="00146A48">
              <w:rPr>
                <w:rFonts w:ascii="Times New Roman" w:hAnsi="Times New Roman" w:cs="Times New Roman"/>
                <w:b/>
                <w:bCs/>
              </w:rPr>
              <w:t>Presenting Symptom Category</w:t>
            </w:r>
          </w:p>
        </w:tc>
        <w:tc>
          <w:tcPr>
            <w:tcW w:w="4508" w:type="dxa"/>
          </w:tcPr>
          <w:p w14:paraId="74196190" w14:textId="28DC817B" w:rsidR="00D032DD" w:rsidRPr="00146A48" w:rsidRDefault="00D032DD" w:rsidP="00851496">
            <w:pPr>
              <w:rPr>
                <w:rFonts w:ascii="Times New Roman" w:hAnsi="Times New Roman" w:cs="Times New Roman"/>
                <w:b/>
                <w:bCs/>
              </w:rPr>
            </w:pPr>
            <w:r w:rsidRPr="00146A48">
              <w:rPr>
                <w:rFonts w:ascii="Times New Roman" w:hAnsi="Times New Roman" w:cs="Times New Roman"/>
                <w:b/>
                <w:bCs/>
              </w:rPr>
              <w:t>Symptoms</w:t>
            </w:r>
          </w:p>
        </w:tc>
      </w:tr>
      <w:tr w:rsidR="00D032DD" w:rsidRPr="00146A48" w14:paraId="14E41DE2" w14:textId="77777777" w:rsidTr="00851496">
        <w:tc>
          <w:tcPr>
            <w:tcW w:w="4508" w:type="dxa"/>
          </w:tcPr>
          <w:p w14:paraId="5C3E062E" w14:textId="5F8B4DC3" w:rsidR="00D032DD" w:rsidRPr="00146A48" w:rsidRDefault="008369DC" w:rsidP="00851496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</w:rPr>
              <w:t>Psychiatric and Behavioural Disturbance</w:t>
            </w:r>
          </w:p>
        </w:tc>
        <w:tc>
          <w:tcPr>
            <w:tcW w:w="4508" w:type="dxa"/>
          </w:tcPr>
          <w:p w14:paraId="5719B125" w14:textId="77777777" w:rsidR="008369DC" w:rsidRPr="00146A48" w:rsidRDefault="008369DC" w:rsidP="008369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depression, anxiety, paranoia, apathy,</w:t>
            </w:r>
          </w:p>
          <w:p w14:paraId="0FADAD6A" w14:textId="77777777" w:rsidR="008369DC" w:rsidRPr="00146A48" w:rsidRDefault="008369DC" w:rsidP="008369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withdrawal, visual and auditory</w:t>
            </w:r>
          </w:p>
          <w:p w14:paraId="14E26E3D" w14:textId="77777777" w:rsidR="008369DC" w:rsidRPr="00146A48" w:rsidRDefault="008369DC" w:rsidP="008369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hallucinations, delusions, personality and</w:t>
            </w:r>
          </w:p>
          <w:p w14:paraId="528008F2" w14:textId="4DABCC83" w:rsidR="00D032DD" w:rsidRPr="00146A48" w:rsidRDefault="008369DC" w:rsidP="008369DC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behavioural changes</w:t>
            </w:r>
          </w:p>
        </w:tc>
      </w:tr>
      <w:tr w:rsidR="00D032DD" w:rsidRPr="00146A48" w14:paraId="533001A9" w14:textId="77777777" w:rsidTr="00851496">
        <w:tc>
          <w:tcPr>
            <w:tcW w:w="4508" w:type="dxa"/>
          </w:tcPr>
          <w:p w14:paraId="0E5B2525" w14:textId="36BE33D4" w:rsidR="00D032DD" w:rsidRPr="00146A48" w:rsidRDefault="008369DC" w:rsidP="00851496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</w:rPr>
              <w:t>Cognitive Impairment</w:t>
            </w:r>
          </w:p>
        </w:tc>
        <w:tc>
          <w:tcPr>
            <w:tcW w:w="4508" w:type="dxa"/>
          </w:tcPr>
          <w:p w14:paraId="3C3B96EE" w14:textId="77777777" w:rsidR="008369DC" w:rsidRPr="00146A48" w:rsidRDefault="008369DC" w:rsidP="008369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disorientation, attention deficit, memory</w:t>
            </w:r>
          </w:p>
          <w:p w14:paraId="5519FB08" w14:textId="77777777" w:rsidR="008369DC" w:rsidRPr="00146A48" w:rsidRDefault="008369DC" w:rsidP="008369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impairment, navigational difficulties,</w:t>
            </w:r>
          </w:p>
          <w:p w14:paraId="59ACBF34" w14:textId="60C04230" w:rsidR="00D032DD" w:rsidRPr="00146A48" w:rsidRDefault="008369DC" w:rsidP="008369DC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dyscalculia</w:t>
            </w:r>
          </w:p>
        </w:tc>
      </w:tr>
      <w:tr w:rsidR="00D032DD" w:rsidRPr="00146A48" w14:paraId="142319D5" w14:textId="77777777" w:rsidTr="00851496">
        <w:tc>
          <w:tcPr>
            <w:tcW w:w="4508" w:type="dxa"/>
          </w:tcPr>
          <w:p w14:paraId="73BC8D14" w14:textId="581A8412" w:rsidR="00D032DD" w:rsidRPr="00146A48" w:rsidRDefault="008369DC" w:rsidP="00851496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</w:rPr>
              <w:t>Motor and Gait Abnormalities</w:t>
            </w:r>
          </w:p>
        </w:tc>
        <w:tc>
          <w:tcPr>
            <w:tcW w:w="4508" w:type="dxa"/>
          </w:tcPr>
          <w:p w14:paraId="6EB7485D" w14:textId="77777777" w:rsidR="008369DC" w:rsidRPr="00146A48" w:rsidRDefault="008369DC" w:rsidP="008369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unsteadiness, clumsiness, incoordination,</w:t>
            </w:r>
          </w:p>
          <w:p w14:paraId="086002C9" w14:textId="77777777" w:rsidR="008369DC" w:rsidRPr="00146A48" w:rsidRDefault="008369DC" w:rsidP="008369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 xml:space="preserve">slowed movements, </w:t>
            </w:r>
            <w:proofErr w:type="gramStart"/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involuntary</w:t>
            </w:r>
            <w:proofErr w:type="gramEnd"/>
          </w:p>
          <w:p w14:paraId="237D2C8E" w14:textId="66579B2E" w:rsidR="00D032DD" w:rsidRPr="00146A48" w:rsidRDefault="008369DC" w:rsidP="008369DC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movements, tremors, myoclonus</w:t>
            </w:r>
          </w:p>
        </w:tc>
      </w:tr>
      <w:tr w:rsidR="00D032DD" w:rsidRPr="00146A48" w14:paraId="6861ECFE" w14:textId="77777777" w:rsidTr="00851496">
        <w:tc>
          <w:tcPr>
            <w:tcW w:w="4508" w:type="dxa"/>
          </w:tcPr>
          <w:p w14:paraId="21A2B67B" w14:textId="21A37095" w:rsidR="00D032DD" w:rsidRPr="00146A48" w:rsidRDefault="008369DC" w:rsidP="00851496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</w:rPr>
              <w:t>Speech Disturbance</w:t>
            </w:r>
          </w:p>
        </w:tc>
        <w:tc>
          <w:tcPr>
            <w:tcW w:w="4508" w:type="dxa"/>
          </w:tcPr>
          <w:p w14:paraId="7A3F45B3" w14:textId="0EF5B229" w:rsidR="00D032DD" w:rsidRPr="00146A48" w:rsidRDefault="008369DC" w:rsidP="00851496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dysarthria, dysphonia, mutism</w:t>
            </w:r>
          </w:p>
        </w:tc>
      </w:tr>
      <w:tr w:rsidR="00D032DD" w:rsidRPr="00146A48" w14:paraId="3CE6707A" w14:textId="77777777" w:rsidTr="00851496">
        <w:tc>
          <w:tcPr>
            <w:tcW w:w="4508" w:type="dxa"/>
          </w:tcPr>
          <w:p w14:paraId="0FCDCDFA" w14:textId="4C86A19D" w:rsidR="00D032DD" w:rsidRPr="00146A48" w:rsidRDefault="008369DC" w:rsidP="00851496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</w:rPr>
              <w:t>Language Disturbance</w:t>
            </w:r>
          </w:p>
        </w:tc>
        <w:tc>
          <w:tcPr>
            <w:tcW w:w="4508" w:type="dxa"/>
          </w:tcPr>
          <w:p w14:paraId="1333843F" w14:textId="77777777" w:rsidR="008369DC" w:rsidRPr="00146A48" w:rsidRDefault="008369DC" w:rsidP="008369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dysphasia, word finding difficulties,</w:t>
            </w:r>
          </w:p>
          <w:p w14:paraId="6563B367" w14:textId="3A6525ED" w:rsidR="00D032DD" w:rsidRPr="00146A48" w:rsidRDefault="008369DC" w:rsidP="008369DC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dyslexia</w:t>
            </w:r>
          </w:p>
        </w:tc>
      </w:tr>
      <w:tr w:rsidR="00D032DD" w:rsidRPr="00146A48" w14:paraId="3DF51427" w14:textId="77777777" w:rsidTr="00851496">
        <w:tc>
          <w:tcPr>
            <w:tcW w:w="4508" w:type="dxa"/>
          </w:tcPr>
          <w:p w14:paraId="6F75CE09" w14:textId="030A1EC2" w:rsidR="00D032DD" w:rsidRPr="00146A48" w:rsidRDefault="008369DC" w:rsidP="00851496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</w:rPr>
              <w:t>Visual Disturbance</w:t>
            </w:r>
          </w:p>
        </w:tc>
        <w:tc>
          <w:tcPr>
            <w:tcW w:w="4508" w:type="dxa"/>
          </w:tcPr>
          <w:p w14:paraId="1B82E36A" w14:textId="77777777" w:rsidR="008369DC" w:rsidRPr="00146A48" w:rsidRDefault="008369DC" w:rsidP="008369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diplopia, visual blurring, visual</w:t>
            </w:r>
          </w:p>
          <w:p w14:paraId="075B1D2C" w14:textId="77777777" w:rsidR="008369DC" w:rsidRPr="00146A48" w:rsidRDefault="008369DC" w:rsidP="008369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impairment, cortical blindness, visual</w:t>
            </w:r>
          </w:p>
          <w:p w14:paraId="156E27AF" w14:textId="4D7AD549" w:rsidR="00D032DD" w:rsidRPr="00146A48" w:rsidRDefault="008369DC" w:rsidP="008369DC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illusions</w:t>
            </w:r>
          </w:p>
        </w:tc>
      </w:tr>
      <w:tr w:rsidR="008369DC" w:rsidRPr="00146A48" w14:paraId="3A6E7BD9" w14:textId="77777777" w:rsidTr="00851496">
        <w:tc>
          <w:tcPr>
            <w:tcW w:w="4508" w:type="dxa"/>
          </w:tcPr>
          <w:p w14:paraId="00840CB5" w14:textId="11E99682" w:rsidR="008369DC" w:rsidRPr="00146A48" w:rsidRDefault="008369DC" w:rsidP="008369DC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</w:rPr>
              <w:t>Sensory Disturbance</w:t>
            </w:r>
          </w:p>
        </w:tc>
        <w:tc>
          <w:tcPr>
            <w:tcW w:w="4508" w:type="dxa"/>
          </w:tcPr>
          <w:p w14:paraId="7CAB8495" w14:textId="77777777" w:rsidR="008369DC" w:rsidRPr="00146A48" w:rsidRDefault="008369DC" w:rsidP="008369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numbness, tingling, pain (other than</w:t>
            </w:r>
          </w:p>
          <w:p w14:paraId="64E82F61" w14:textId="5B0A5345" w:rsidR="008369DC" w:rsidRPr="00146A48" w:rsidRDefault="008369DC" w:rsidP="008369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headache)</w:t>
            </w:r>
          </w:p>
        </w:tc>
      </w:tr>
      <w:tr w:rsidR="008369DC" w:rsidRPr="00146A48" w14:paraId="49F79163" w14:textId="77777777" w:rsidTr="00851496">
        <w:tc>
          <w:tcPr>
            <w:tcW w:w="4508" w:type="dxa"/>
          </w:tcPr>
          <w:p w14:paraId="7E13031E" w14:textId="468508E8" w:rsidR="008369DC" w:rsidRPr="00146A48" w:rsidRDefault="008369DC" w:rsidP="008369DC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</w:rPr>
              <w:t>Auditory Disturbance</w:t>
            </w:r>
          </w:p>
        </w:tc>
        <w:tc>
          <w:tcPr>
            <w:tcW w:w="4508" w:type="dxa"/>
          </w:tcPr>
          <w:p w14:paraId="3A6B85C4" w14:textId="362963BF" w:rsidR="008369DC" w:rsidRPr="00146A48" w:rsidRDefault="008369DC" w:rsidP="008369DC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tinnitus, hearing difficulties</w:t>
            </w:r>
          </w:p>
        </w:tc>
      </w:tr>
      <w:tr w:rsidR="008369DC" w:rsidRPr="00146A48" w14:paraId="7ABD93FC" w14:textId="77777777" w:rsidTr="00851496">
        <w:tc>
          <w:tcPr>
            <w:tcW w:w="4508" w:type="dxa"/>
          </w:tcPr>
          <w:p w14:paraId="0E33854E" w14:textId="0E11E710" w:rsidR="008369DC" w:rsidRPr="00146A48" w:rsidRDefault="008369DC" w:rsidP="008369DC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4508" w:type="dxa"/>
          </w:tcPr>
          <w:p w14:paraId="6CE45C84" w14:textId="77777777" w:rsidR="008369DC" w:rsidRPr="00146A48" w:rsidRDefault="008369DC" w:rsidP="008369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 xml:space="preserve">tension-type headache, </w:t>
            </w:r>
            <w:proofErr w:type="spellStart"/>
            <w:proofErr w:type="gramStart"/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migrainous</w:t>
            </w:r>
            <w:proofErr w:type="spellEnd"/>
            <w:proofErr w:type="gramEnd"/>
          </w:p>
          <w:p w14:paraId="698DA9F2" w14:textId="0FBE34C2" w:rsidR="008369DC" w:rsidRPr="00146A48" w:rsidRDefault="008369DC" w:rsidP="008369DC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headache</w:t>
            </w:r>
          </w:p>
        </w:tc>
      </w:tr>
      <w:tr w:rsidR="008369DC" w:rsidRPr="00146A48" w14:paraId="16E1DA2A" w14:textId="77777777" w:rsidTr="00851496">
        <w:tc>
          <w:tcPr>
            <w:tcW w:w="4508" w:type="dxa"/>
          </w:tcPr>
          <w:p w14:paraId="11AAA002" w14:textId="04826F96" w:rsidR="008369DC" w:rsidRPr="00146A48" w:rsidRDefault="008369DC" w:rsidP="008369DC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</w:rPr>
              <w:t>Sleep Disturbance</w:t>
            </w:r>
          </w:p>
        </w:tc>
        <w:tc>
          <w:tcPr>
            <w:tcW w:w="4508" w:type="dxa"/>
          </w:tcPr>
          <w:p w14:paraId="0EFAB33F" w14:textId="77777777" w:rsidR="008369DC" w:rsidRPr="00146A48" w:rsidRDefault="008369DC" w:rsidP="008369D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insomnia, parasomnia, REM sleep</w:t>
            </w:r>
          </w:p>
          <w:p w14:paraId="59C93422" w14:textId="42BB3747" w:rsidR="008369DC" w:rsidRPr="00146A48" w:rsidRDefault="008369DC" w:rsidP="008369DC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disorder</w:t>
            </w:r>
          </w:p>
        </w:tc>
      </w:tr>
      <w:tr w:rsidR="008369DC" w:rsidRPr="00146A48" w14:paraId="69351668" w14:textId="77777777" w:rsidTr="00851496">
        <w:tc>
          <w:tcPr>
            <w:tcW w:w="4508" w:type="dxa"/>
          </w:tcPr>
          <w:p w14:paraId="3D1C4D4E" w14:textId="67B734F8" w:rsidR="008369DC" w:rsidRPr="00146A48" w:rsidRDefault="008369DC" w:rsidP="008369DC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</w:rPr>
              <w:t>Dizziness and Vertigo</w:t>
            </w:r>
          </w:p>
        </w:tc>
        <w:tc>
          <w:tcPr>
            <w:tcW w:w="4508" w:type="dxa"/>
          </w:tcPr>
          <w:p w14:paraId="01CE7A43" w14:textId="23446BE5" w:rsidR="008369DC" w:rsidRPr="00146A48" w:rsidRDefault="008369DC" w:rsidP="008369DC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  <w:color w:val="000000"/>
                <w:kern w:val="0"/>
              </w:rPr>
              <w:t>vertigo, light-headedness, dizziness</w:t>
            </w:r>
          </w:p>
        </w:tc>
      </w:tr>
      <w:tr w:rsidR="008369DC" w:rsidRPr="00146A48" w14:paraId="63D24382" w14:textId="77777777" w:rsidTr="00851496">
        <w:tc>
          <w:tcPr>
            <w:tcW w:w="4508" w:type="dxa"/>
          </w:tcPr>
          <w:p w14:paraId="5382DCD2" w14:textId="5FC0812F" w:rsidR="008369DC" w:rsidRPr="00146A48" w:rsidRDefault="008369DC" w:rsidP="008369DC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</w:rPr>
              <w:t>Fatigue and Malaria</w:t>
            </w:r>
          </w:p>
        </w:tc>
        <w:tc>
          <w:tcPr>
            <w:tcW w:w="4508" w:type="dxa"/>
          </w:tcPr>
          <w:p w14:paraId="5E5E543B" w14:textId="12EC0683" w:rsidR="008369DC" w:rsidRPr="00146A48" w:rsidRDefault="008369DC" w:rsidP="008369DC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</w:rPr>
              <w:t>-</w:t>
            </w:r>
          </w:p>
        </w:tc>
      </w:tr>
      <w:tr w:rsidR="008369DC" w:rsidRPr="00146A48" w14:paraId="5D905708" w14:textId="77777777" w:rsidTr="00851496">
        <w:tc>
          <w:tcPr>
            <w:tcW w:w="4508" w:type="dxa"/>
          </w:tcPr>
          <w:p w14:paraId="263C7C7F" w14:textId="5D53F985" w:rsidR="008369DC" w:rsidRPr="00146A48" w:rsidRDefault="008369DC" w:rsidP="008369DC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</w:rPr>
              <w:t>Seizures</w:t>
            </w:r>
          </w:p>
        </w:tc>
        <w:tc>
          <w:tcPr>
            <w:tcW w:w="4508" w:type="dxa"/>
          </w:tcPr>
          <w:p w14:paraId="7980CEF4" w14:textId="03C28CA9" w:rsidR="008369DC" w:rsidRPr="00146A48" w:rsidRDefault="008369DC" w:rsidP="008369DC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</w:rPr>
              <w:t>-</w:t>
            </w:r>
          </w:p>
        </w:tc>
      </w:tr>
      <w:tr w:rsidR="008369DC" w:rsidRPr="00146A48" w14:paraId="1A1B8596" w14:textId="77777777" w:rsidTr="00851496">
        <w:tc>
          <w:tcPr>
            <w:tcW w:w="4508" w:type="dxa"/>
          </w:tcPr>
          <w:p w14:paraId="2679E309" w14:textId="64FD103F" w:rsidR="008369DC" w:rsidRPr="00146A48" w:rsidRDefault="008369DC" w:rsidP="008369DC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508" w:type="dxa"/>
          </w:tcPr>
          <w:p w14:paraId="2D07AA43" w14:textId="56E36B43" w:rsidR="008369DC" w:rsidRPr="00146A48" w:rsidRDefault="008369DC" w:rsidP="008369DC">
            <w:pPr>
              <w:rPr>
                <w:rFonts w:ascii="Times New Roman" w:hAnsi="Times New Roman" w:cs="Times New Roman"/>
              </w:rPr>
            </w:pPr>
            <w:r w:rsidRPr="00146A48">
              <w:rPr>
                <w:rFonts w:ascii="Times New Roman" w:hAnsi="Times New Roman" w:cs="Times New Roman"/>
              </w:rPr>
              <w:t>sinus congestion, coughing</w:t>
            </w:r>
          </w:p>
        </w:tc>
      </w:tr>
    </w:tbl>
    <w:p w14:paraId="196A9019" w14:textId="77777777" w:rsidR="00D032DD" w:rsidRPr="00146A48" w:rsidRDefault="00D032DD">
      <w:pPr>
        <w:rPr>
          <w:rFonts w:ascii="Times New Roman" w:hAnsi="Times New Roman" w:cs="Times New Roman"/>
          <w:b/>
          <w:bCs/>
        </w:rPr>
      </w:pPr>
    </w:p>
    <w:sectPr w:rsidR="00D032DD" w:rsidRPr="00146A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E1E"/>
    <w:rsid w:val="000272E6"/>
    <w:rsid w:val="00066D9E"/>
    <w:rsid w:val="0009325A"/>
    <w:rsid w:val="000F3244"/>
    <w:rsid w:val="001449DE"/>
    <w:rsid w:val="00146A48"/>
    <w:rsid w:val="001C5E1E"/>
    <w:rsid w:val="001D7A59"/>
    <w:rsid w:val="0029090F"/>
    <w:rsid w:val="0032390F"/>
    <w:rsid w:val="0033788D"/>
    <w:rsid w:val="00394087"/>
    <w:rsid w:val="003D343C"/>
    <w:rsid w:val="00485980"/>
    <w:rsid w:val="00614727"/>
    <w:rsid w:val="00624243"/>
    <w:rsid w:val="00644D1A"/>
    <w:rsid w:val="006D264C"/>
    <w:rsid w:val="006E320D"/>
    <w:rsid w:val="007401E9"/>
    <w:rsid w:val="008144EF"/>
    <w:rsid w:val="00815659"/>
    <w:rsid w:val="008369DC"/>
    <w:rsid w:val="008379C3"/>
    <w:rsid w:val="00882716"/>
    <w:rsid w:val="0095651B"/>
    <w:rsid w:val="00960AA6"/>
    <w:rsid w:val="00AA0894"/>
    <w:rsid w:val="00B957BD"/>
    <w:rsid w:val="00BC0578"/>
    <w:rsid w:val="00BE6899"/>
    <w:rsid w:val="00C67244"/>
    <w:rsid w:val="00C7495A"/>
    <w:rsid w:val="00C9196F"/>
    <w:rsid w:val="00D032DD"/>
    <w:rsid w:val="00D36C10"/>
    <w:rsid w:val="00D46E51"/>
    <w:rsid w:val="00DE165B"/>
    <w:rsid w:val="00E14CB4"/>
    <w:rsid w:val="00EE3B51"/>
    <w:rsid w:val="00F231AD"/>
    <w:rsid w:val="00FA17CF"/>
    <w:rsid w:val="00FC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ABCDF"/>
  <w15:chartTrackingRefBased/>
  <w15:docId w15:val="{14E12D2B-6CCC-F744-93B0-793738998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E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Ng</dc:creator>
  <cp:keywords/>
  <dc:description/>
  <cp:lastModifiedBy>Dominic Ng</cp:lastModifiedBy>
  <cp:revision>5</cp:revision>
  <dcterms:created xsi:type="dcterms:W3CDTF">2024-01-17T16:45:00Z</dcterms:created>
  <dcterms:modified xsi:type="dcterms:W3CDTF">2024-01-17T16:48:00Z</dcterms:modified>
</cp:coreProperties>
</file>